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343" w:rsidRDefault="00EA2343" w:rsidP="00EA2343">
      <w:pPr>
        <w:jc w:val="center"/>
        <w:rPr>
          <w:b/>
        </w:rPr>
      </w:pPr>
      <w:r>
        <w:rPr>
          <w:b/>
        </w:rPr>
        <w:t xml:space="preserve">Supplementary </w:t>
      </w:r>
      <w:bookmarkStart w:id="0" w:name="_GoBack"/>
      <w:bookmarkEnd w:id="0"/>
      <w:r>
        <w:rPr>
          <w:b/>
        </w:rPr>
        <w:t>Table 1: Summary assessment of the different next generation sequencing technologies with the traditional Sanger method</w:t>
      </w:r>
    </w:p>
    <w:p w:rsidR="00EA2343" w:rsidRDefault="00EA2343"/>
    <w:tbl>
      <w:tblPr>
        <w:tblW w:w="1498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727"/>
        <w:gridCol w:w="1644"/>
        <w:gridCol w:w="1858"/>
        <w:gridCol w:w="1170"/>
        <w:gridCol w:w="1350"/>
        <w:gridCol w:w="1170"/>
        <w:gridCol w:w="1170"/>
        <w:gridCol w:w="1632"/>
        <w:gridCol w:w="1530"/>
        <w:gridCol w:w="1734"/>
      </w:tblGrid>
      <w:tr w:rsidR="00EA2343" w:rsidTr="00606644">
        <w:trPr>
          <w:jc w:val="center"/>
        </w:trPr>
        <w:tc>
          <w:tcPr>
            <w:tcW w:w="17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latform</w:t>
            </w:r>
          </w:p>
        </w:tc>
        <w:tc>
          <w:tcPr>
            <w:tcW w:w="164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jc w:val="both"/>
              <w:rPr>
                <w:b/>
              </w:rPr>
            </w:pPr>
            <w:r>
              <w:rPr>
                <w:b/>
              </w:rPr>
              <w:t>Sequence Chemistry</w:t>
            </w:r>
          </w:p>
        </w:tc>
        <w:tc>
          <w:tcPr>
            <w:tcW w:w="18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jc w:val="both"/>
              <w:rPr>
                <w:b/>
              </w:rPr>
            </w:pPr>
            <w:r>
              <w:rPr>
                <w:b/>
              </w:rPr>
              <w:t>Template Preparatio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jc w:val="both"/>
              <w:rPr>
                <w:b/>
              </w:rPr>
            </w:pPr>
            <w:r>
              <w:rPr>
                <w:b/>
              </w:rPr>
              <w:t>Run Time (days)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jc w:val="both"/>
              <w:rPr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jc w:val="both"/>
              <w:rPr>
                <w:b/>
              </w:rPr>
            </w:pPr>
            <w:r>
              <w:rPr>
                <w:b/>
              </w:rPr>
              <w:t>Read Length (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rPr>
                <w:b/>
              </w:rPr>
            </w:pPr>
            <w:r>
              <w:rPr>
                <w:b/>
              </w:rPr>
              <w:t xml:space="preserve">Cost </w:t>
            </w:r>
          </w:p>
          <w:p w:rsidR="00EA2343" w:rsidRDefault="00EA2343" w:rsidP="00606644">
            <w:pPr>
              <w:rPr>
                <w:b/>
              </w:rPr>
            </w:pPr>
            <w:r>
              <w:rPr>
                <w:b/>
              </w:rPr>
              <w:t>per Mb</w:t>
            </w:r>
          </w:p>
          <w:p w:rsidR="00EA2343" w:rsidRDefault="00EA2343" w:rsidP="00606644">
            <w:pPr>
              <w:jc w:val="both"/>
              <w:rPr>
                <w:b/>
              </w:rPr>
            </w:pPr>
            <w:r>
              <w:rPr>
                <w:b/>
              </w:rPr>
              <w:t>(US$)</w:t>
            </w:r>
          </w:p>
        </w:tc>
        <w:tc>
          <w:tcPr>
            <w:tcW w:w="163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jc w:val="both"/>
              <w:rPr>
                <w:b/>
              </w:rPr>
            </w:pPr>
            <w:r>
              <w:rPr>
                <w:b/>
              </w:rPr>
              <w:t>Thorough- put</w:t>
            </w:r>
          </w:p>
          <w:p w:rsidR="00EA2343" w:rsidRDefault="00EA2343" w:rsidP="00606644">
            <w:pPr>
              <w:jc w:val="both"/>
              <w:rPr>
                <w:b/>
              </w:rPr>
            </w:pPr>
            <w:r>
              <w:rPr>
                <w:b/>
              </w:rPr>
              <w:t>(Mb/day)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jc w:val="center"/>
              <w:rPr>
                <w:b/>
              </w:rPr>
            </w:pPr>
            <w:r>
              <w:rPr>
                <w:b/>
              </w:rPr>
              <w:t>Merits</w:t>
            </w:r>
          </w:p>
        </w:tc>
        <w:tc>
          <w:tcPr>
            <w:tcW w:w="17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800080" w:fill="FFFFFF"/>
            <w:hideMark/>
          </w:tcPr>
          <w:p w:rsidR="00EA2343" w:rsidRDefault="00EA2343" w:rsidP="00606644">
            <w:pPr>
              <w:jc w:val="center"/>
              <w:rPr>
                <w:b/>
              </w:rPr>
            </w:pPr>
            <w:r>
              <w:rPr>
                <w:b/>
              </w:rPr>
              <w:t>Demerits</w:t>
            </w:r>
          </w:p>
        </w:tc>
      </w:tr>
      <w:tr w:rsidR="00EA2343" w:rsidTr="0060664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:rsidR="00EA2343" w:rsidRDefault="00EA2343" w:rsidP="00606644">
            <w:pPr>
              <w:jc w:val="both"/>
              <w:rPr>
                <w:b/>
                <w:bCs/>
              </w:rPr>
            </w:pPr>
          </w:p>
          <w:p w:rsidR="00EA2343" w:rsidRDefault="00EA2343" w:rsidP="0060664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Illumina/ </w:t>
            </w:r>
            <w:proofErr w:type="spellStart"/>
            <w:r>
              <w:rPr>
                <w:b/>
                <w:bCs/>
              </w:rPr>
              <w:t>Solexa</w:t>
            </w:r>
            <w:proofErr w:type="spellEnd"/>
          </w:p>
          <w:p w:rsidR="00EA2343" w:rsidRDefault="00EA2343" w:rsidP="00606644">
            <w:pPr>
              <w:jc w:val="both"/>
              <w:rPr>
                <w:b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</w:p>
          <w:p w:rsidR="00EA2343" w:rsidRDefault="00EA2343" w:rsidP="00606644">
            <w:pPr>
              <w:jc w:val="both"/>
            </w:pPr>
            <w:r>
              <w:t>Synthesis/Reversible terminato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</w:p>
          <w:p w:rsidR="00EA2343" w:rsidRDefault="00EA2343" w:rsidP="00606644">
            <w:pPr>
              <w:jc w:val="both"/>
            </w:pPr>
            <w:r>
              <w:t>Bridge PC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</w:p>
          <w:p w:rsidR="00EA2343" w:rsidRDefault="00EA2343" w:rsidP="00606644">
            <w:pPr>
              <w:jc w:val="both"/>
            </w:pPr>
            <w:r>
              <w:t>3 – 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</w:p>
          <w:p w:rsidR="00EA2343" w:rsidRDefault="00EA2343" w:rsidP="00606644">
            <w:r>
              <w:t>50 – 200 mill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</w:p>
          <w:p w:rsidR="00EA2343" w:rsidRDefault="00EA2343" w:rsidP="00606644">
            <w:r>
              <w:t>32-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</w:p>
          <w:p w:rsidR="00EA2343" w:rsidRDefault="00EA2343" w:rsidP="00606644">
            <w:pPr>
              <w:jc w:val="both"/>
            </w:pPr>
            <w:r>
              <w:t>~ 0.5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</w:p>
          <w:p w:rsidR="00EA2343" w:rsidRDefault="00EA2343" w:rsidP="00606644">
            <w:pPr>
              <w:jc w:val="both"/>
            </w:pPr>
            <w:r>
              <w:t>5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</w:p>
          <w:p w:rsidR="00EA2343" w:rsidRDefault="00EA2343" w:rsidP="00606644">
            <w:pPr>
              <w:jc w:val="both"/>
            </w:pPr>
            <w:r>
              <w:t>High coverage, cost effective and most commonly used</w:t>
            </w:r>
          </w:p>
          <w:p w:rsidR="00EA2343" w:rsidRDefault="00EA2343" w:rsidP="00606644">
            <w:pPr>
              <w:jc w:val="both"/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</w:p>
          <w:p w:rsidR="00EA2343" w:rsidRDefault="00EA2343" w:rsidP="00606644">
            <w:r>
              <w:t>Shorter read lengths, substitution error, less feasible for de novo assembly</w:t>
            </w:r>
          </w:p>
          <w:p w:rsidR="00EA2343" w:rsidRDefault="00EA2343" w:rsidP="00606644"/>
        </w:tc>
      </w:tr>
      <w:tr w:rsidR="00EA2343" w:rsidTr="0060664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:rsidR="00EA2343" w:rsidRDefault="00EA2343" w:rsidP="0060664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454/Roche</w:t>
            </w:r>
          </w:p>
          <w:p w:rsidR="00EA2343" w:rsidRDefault="00EA2343" w:rsidP="00606644">
            <w:pPr>
              <w:jc w:val="both"/>
              <w:rPr>
                <w:b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Pyro-</w:t>
            </w:r>
          </w:p>
          <w:p w:rsidR="00EA2343" w:rsidRDefault="00EA2343" w:rsidP="00606644">
            <w:pPr>
              <w:jc w:val="both"/>
            </w:pPr>
            <w:r>
              <w:t>Sequenc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  <w:r>
              <w:t>emulsion PCR</w:t>
            </w:r>
          </w:p>
          <w:p w:rsidR="00EA2343" w:rsidRDefault="00EA2343" w:rsidP="00606644">
            <w:pPr>
              <w:jc w:val="both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r>
              <w:t>1 – 1.2 million</w:t>
            </w:r>
          </w:p>
          <w:p w:rsidR="00EA2343" w:rsidRDefault="00EA2343" w:rsidP="00606644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r>
              <w:t>250-700</w:t>
            </w:r>
          </w:p>
          <w:p w:rsidR="00EA2343" w:rsidRDefault="00EA2343" w:rsidP="00606644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8-2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7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r>
              <w:t>Long reads; fast run time, good choice for de novo assembly</w:t>
            </w:r>
          </w:p>
          <w:p w:rsidR="00EA2343" w:rsidRDefault="00EA2343" w:rsidP="00606644"/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High cost, requires more enzymes, insertion and deletion errors</w:t>
            </w:r>
          </w:p>
        </w:tc>
      </w:tr>
      <w:tr w:rsidR="00EA2343" w:rsidTr="0060664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:rsidR="00EA2343" w:rsidRDefault="00EA2343" w:rsidP="0060664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BI/</w:t>
            </w:r>
            <w:proofErr w:type="spellStart"/>
            <w:r>
              <w:rPr>
                <w:b/>
                <w:bCs/>
              </w:rPr>
              <w:t>SOLiD</w:t>
            </w:r>
            <w:proofErr w:type="spellEnd"/>
          </w:p>
          <w:p w:rsidR="00EA2343" w:rsidRDefault="00EA2343" w:rsidP="00606644">
            <w:pPr>
              <w:jc w:val="both"/>
              <w:rPr>
                <w:b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Lig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  <w:r>
              <w:t>emulsion PCR</w:t>
            </w:r>
          </w:p>
          <w:p w:rsidR="00EA2343" w:rsidRDefault="00EA2343" w:rsidP="00606644">
            <w:pPr>
              <w:jc w:val="both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r>
              <w:t>~ 1 billion</w:t>
            </w:r>
          </w:p>
          <w:p w:rsidR="00EA2343" w:rsidRDefault="00EA2343" w:rsidP="00606644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35-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~ 0.5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5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  <w:r>
              <w:t>High accuracy, 2-Base encoding error correction</w:t>
            </w:r>
          </w:p>
          <w:p w:rsidR="00EA2343" w:rsidRDefault="00EA2343" w:rsidP="00606644">
            <w:pPr>
              <w:jc w:val="both"/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Short read length, low sequencing speed, longer run time</w:t>
            </w:r>
          </w:p>
        </w:tc>
      </w:tr>
      <w:tr w:rsidR="00EA2343" w:rsidTr="0060664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:rsidR="00EA2343" w:rsidRDefault="00EA2343" w:rsidP="00606644">
            <w:pPr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elicos</w:t>
            </w:r>
            <w:proofErr w:type="spellEnd"/>
          </w:p>
          <w:p w:rsidR="00EA2343" w:rsidRDefault="00EA2343" w:rsidP="00606644">
            <w:pPr>
              <w:jc w:val="both"/>
              <w:rPr>
                <w:b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pPr>
              <w:jc w:val="both"/>
            </w:pPr>
            <w:r>
              <w:t>Reversible terminators</w:t>
            </w:r>
          </w:p>
          <w:p w:rsidR="00EA2343" w:rsidRDefault="00EA2343" w:rsidP="00606644">
            <w:pPr>
              <w:jc w:val="both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Single molecu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r>
              <w:t>~ 1 bill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r>
              <w:t>32 - 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&lt; 0.5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5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A2343" w:rsidRDefault="00EA2343" w:rsidP="00606644">
            <w:r>
              <w:t>High accuracy, High multi-</w:t>
            </w:r>
            <w:proofErr w:type="spellStart"/>
            <w:r>
              <w:t>plexing</w:t>
            </w:r>
            <w:proofErr w:type="spellEnd"/>
            <w:r>
              <w:t xml:space="preserve">, no template </w:t>
            </w:r>
            <w:r>
              <w:lastRenderedPageBreak/>
              <w:t>amplification is needed.</w:t>
            </w:r>
          </w:p>
          <w:p w:rsidR="00EA2343" w:rsidRDefault="00EA2343" w:rsidP="00606644">
            <w:pPr>
              <w:jc w:val="both"/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lastRenderedPageBreak/>
              <w:t>Short read length, high error rate.</w:t>
            </w:r>
          </w:p>
        </w:tc>
      </w:tr>
      <w:tr w:rsidR="00EA2343" w:rsidTr="00606644"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C0C0C0" w:fill="FFFFFF"/>
            <w:hideMark/>
          </w:tcPr>
          <w:p w:rsidR="00EA2343" w:rsidRDefault="00EA2343" w:rsidP="0060664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anger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Chain terminat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Capillary electrophore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0.000069 mill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400–1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~ 5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Longer read lengths, high accuracy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A2343" w:rsidRDefault="00EA2343" w:rsidP="00606644">
            <w:pPr>
              <w:jc w:val="both"/>
            </w:pPr>
            <w:r>
              <w:t>Requires capillary electrophoresis, high cost, low number of reads</w:t>
            </w:r>
          </w:p>
        </w:tc>
      </w:tr>
    </w:tbl>
    <w:p w:rsidR="00EA2343" w:rsidRDefault="00EA2343"/>
    <w:sectPr w:rsidR="00EA2343" w:rsidSect="00F522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5227C"/>
    <w:rsid w:val="00084CDB"/>
    <w:rsid w:val="00741A05"/>
    <w:rsid w:val="007A0BA4"/>
    <w:rsid w:val="00EA2343"/>
    <w:rsid w:val="00EC7A9E"/>
    <w:rsid w:val="00F522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2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2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67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4F3F0D8-63EE-4E97-B660-6C34A14FA5C3}"/>
</file>

<file path=customXml/itemProps2.xml><?xml version="1.0" encoding="utf-8"?>
<ds:datastoreItem xmlns:ds="http://schemas.openxmlformats.org/officeDocument/2006/customXml" ds:itemID="{9E1AB68B-CECA-4214-A3DD-A96EE6E66094}"/>
</file>

<file path=customXml/itemProps3.xml><?xml version="1.0" encoding="utf-8"?>
<ds:datastoreItem xmlns:ds="http://schemas.openxmlformats.org/officeDocument/2006/customXml" ds:itemID="{3562F706-CAD3-4AEE-9E62-15112264F3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ksh</dc:creator>
  <cp:lastModifiedBy>Dr.R.K.Sharma</cp:lastModifiedBy>
  <cp:revision>3</cp:revision>
  <dcterms:created xsi:type="dcterms:W3CDTF">2015-10-28T05:40:00Z</dcterms:created>
  <dcterms:modified xsi:type="dcterms:W3CDTF">2015-10-2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